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EA5EE" w14:textId="77777777" w:rsidR="0048325D" w:rsidRPr="000F6361" w:rsidRDefault="0048325D" w:rsidP="0048325D">
      <w:pPr>
        <w:pStyle w:val="Caption"/>
      </w:pPr>
      <w:bookmarkStart w:id="0" w:name="_Toc30770552"/>
      <w:bookmarkStart w:id="1" w:name="_Toc30770594"/>
      <w:bookmarkStart w:id="2" w:name="_Toc54163802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7</w:t>
      </w:r>
      <w:r w:rsidRPr="000F6361">
        <w:fldChar w:fldCharType="end"/>
      </w:r>
      <w:r w:rsidRPr="000F6361">
        <w:t>: Annual income loss (US$ 20</w:t>
      </w:r>
      <w:r>
        <w:t>20</w:t>
      </w:r>
      <w:r w:rsidRPr="000F6361">
        <w:t xml:space="preserve">) for </w:t>
      </w:r>
      <w:r>
        <w:t>14 and 40 disease models</w:t>
      </w:r>
      <w:r w:rsidRPr="000F6361">
        <w:t xml:space="preserve"> predicted by OLS regression for 50-54 year </w:t>
      </w:r>
      <w:proofErr w:type="spellStart"/>
      <w:r w:rsidRPr="000F6361">
        <w:t>olds</w:t>
      </w:r>
      <w:proofErr w:type="spellEnd"/>
      <w:r w:rsidRPr="000F6361">
        <w:t xml:space="preserve"> (95% confidence intervals in parentheses)</w:t>
      </w:r>
      <w:bookmarkEnd w:id="0"/>
      <w:bookmarkEnd w:id="1"/>
      <w:bookmarkEnd w:id="2"/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2092"/>
        <w:gridCol w:w="609"/>
        <w:gridCol w:w="1122"/>
        <w:gridCol w:w="609"/>
        <w:gridCol w:w="1122"/>
        <w:gridCol w:w="609"/>
        <w:gridCol w:w="1122"/>
        <w:gridCol w:w="609"/>
        <w:gridCol w:w="1122"/>
      </w:tblGrid>
      <w:tr w:rsidR="0048325D" w:rsidRPr="007E7960" w14:paraId="788F8E36" w14:textId="77777777" w:rsidTr="00BD761E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C0699C" w14:textId="77777777" w:rsidR="0048325D" w:rsidRPr="007E7960" w:rsidRDefault="0048325D" w:rsidP="00BD761E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Diseases and condition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3A070D3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D14F88A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48325D" w:rsidRPr="007E7960" w14:paraId="409BEA7A" w14:textId="77777777" w:rsidTr="00BD761E">
        <w:trPr>
          <w:tblHeader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FA3C8" w14:textId="77777777" w:rsidR="0048325D" w:rsidRPr="007E7960" w:rsidRDefault="0048325D" w:rsidP="00BD761E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84AF45E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14 Disea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E8D8347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39 Disea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5F21F6B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 xml:space="preserve">3 </w:t>
            </w: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Disea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4AC49E6" w14:textId="77777777" w:rsidR="0048325D" w:rsidRPr="007E7960" w:rsidRDefault="0048325D" w:rsidP="00BD761E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38 Diseases</w:t>
            </w:r>
          </w:p>
        </w:tc>
      </w:tr>
      <w:tr w:rsidR="0048325D" w:rsidRPr="007E7960" w14:paraId="5F0AF5A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7F0FB4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8A4DDE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9,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DA49EA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9,271, $29,4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52710B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9,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C7A76F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8,952, $29,0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6F31A7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0,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D0B5D3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0,651, $40,8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DC378B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0,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4BABCF" w14:textId="77777777" w:rsidR="0048325D" w:rsidRPr="007E7960" w:rsidRDefault="0048325D" w:rsidP="00BD761E">
            <w:pPr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0,263, $40,451)</w:t>
            </w:r>
          </w:p>
        </w:tc>
      </w:tr>
      <w:tr w:rsidR="0048325D" w:rsidRPr="007E7960" w14:paraId="0FAB10F9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427EA5C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 of diagnosis</w:t>
            </w:r>
          </w:p>
        </w:tc>
      </w:tr>
      <w:tr w:rsidR="0048325D" w:rsidRPr="007E7960" w14:paraId="583D21D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EB16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581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36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662, -$8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BE6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632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23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C47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51, -$3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673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9C2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561FC3F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E0B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2C1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520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5CE1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79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193, -$2,5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34D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0CE5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96DF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BC48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1,925, -$6,311)</w:t>
            </w:r>
          </w:p>
        </w:tc>
      </w:tr>
      <w:tr w:rsidR="0048325D" w:rsidRPr="007E7960" w14:paraId="4C68B25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EA34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B3A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6F5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F87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3CD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324, -$5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004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9B6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20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6C4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627, -$1,116)</w:t>
            </w:r>
          </w:p>
        </w:tc>
      </w:tr>
      <w:tr w:rsidR="0048325D" w:rsidRPr="007E7960" w14:paraId="5854007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F7A1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AC7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B081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6F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6E3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38, $2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3B9D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B3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FC1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85D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</w:tr>
      <w:tr w:rsidR="0048325D" w:rsidRPr="007E7960" w14:paraId="1F1A077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3FE4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F949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E6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862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634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28C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4F40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31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223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,259, $3,319)</w:t>
            </w:r>
          </w:p>
        </w:tc>
      </w:tr>
      <w:tr w:rsidR="0048325D" w:rsidRPr="007E7960" w14:paraId="31A10B2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B4B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CFC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29A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C50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789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04, -$1,0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2BA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E41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23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289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463, -$805)</w:t>
            </w:r>
          </w:p>
        </w:tc>
      </w:tr>
      <w:tr w:rsidR="0048325D" w:rsidRPr="007E7960" w14:paraId="03431EA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4BA7F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354E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25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277, -$1,5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858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1CB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71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754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06, -$9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FB8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983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7618209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CC5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D4A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8590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0F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A7C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874, -$2,6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622E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574A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A55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BA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840, -$1,663)</w:t>
            </w:r>
          </w:p>
        </w:tc>
      </w:tr>
      <w:tr w:rsidR="0048325D" w:rsidRPr="007E7960" w14:paraId="7C1EF02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BCE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912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ED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FD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DBE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176, -$2,4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8044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9C52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58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906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406, -$2,327)</w:t>
            </w:r>
          </w:p>
        </w:tc>
      </w:tr>
      <w:tr w:rsidR="0048325D" w:rsidRPr="007E7960" w14:paraId="4F3EE7A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0B4A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proofErr w:type="gramEnd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 xml:space="preserve"> 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E6D0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8F4D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B3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01A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131, -$1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801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2326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9C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A3B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65, $653)</w:t>
            </w:r>
          </w:p>
        </w:tc>
      </w:tr>
      <w:tr w:rsidR="0048325D" w:rsidRPr="007E7960" w14:paraId="3C63711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D0D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1DC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B3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CEE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A8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523, -$1,9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C9A5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8C35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B61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395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494, -$2,625)</w:t>
            </w:r>
          </w:p>
        </w:tc>
      </w:tr>
      <w:tr w:rsidR="0048325D" w:rsidRPr="007E7960" w14:paraId="48937F5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02FB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l i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3F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DCB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,612, -$9,3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F50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98A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7A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3C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044, -$14,4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904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1EC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243ED90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2E4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nxiety and depress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D968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CE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4C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,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D49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180, -$7,7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E77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EAB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AF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4CB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1,526, -$9,352)</w:t>
            </w:r>
          </w:p>
        </w:tc>
      </w:tr>
      <w:tr w:rsidR="0048325D" w:rsidRPr="007E7960" w14:paraId="5CCEF3B9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83F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lcohol us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A4F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AEF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B9E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2A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043, -$5,2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FFFF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B82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AEF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D0AA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3,485, -$10,712)</w:t>
            </w:r>
          </w:p>
        </w:tc>
      </w:tr>
      <w:tr w:rsidR="0048325D" w:rsidRPr="007E7960" w14:paraId="3CDBA0D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E37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BFF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EBA8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657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1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06D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3,281, -$9,8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1FA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8F72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97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CD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245, -$14,219)</w:t>
            </w:r>
          </w:p>
        </w:tc>
      </w:tr>
      <w:tr w:rsidR="0048325D" w:rsidRPr="007E7960" w14:paraId="5074273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750B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mental i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F93A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0697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A3D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F0C6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762, -$6,6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C1C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117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204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4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A9E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5,897, -$13,064)</w:t>
            </w:r>
          </w:p>
        </w:tc>
      </w:tr>
      <w:tr w:rsidR="0048325D" w:rsidRPr="007E7960" w14:paraId="4D44948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20F9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42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D84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95, -$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1D3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9959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50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94E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27, -$9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8D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3FF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6FD22A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3EC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p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51C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4D73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96E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D59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263, -$2,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8A6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6D2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A94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BCA4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831, -$4,122)</w:t>
            </w:r>
          </w:p>
        </w:tc>
      </w:tr>
      <w:tr w:rsidR="0048325D" w:rsidRPr="007E7960" w14:paraId="76A68BB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0E2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6AB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C97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78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6364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00, -$1,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C542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5FFC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2C02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5A0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587, -$3,107)</w:t>
            </w:r>
          </w:p>
        </w:tc>
      </w:tr>
      <w:tr w:rsidR="0048325D" w:rsidRPr="007E7960" w14:paraId="04E2B77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9C909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musculoskeletal pain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23FE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A4E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2B5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33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66, -$1,8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B30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2938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3B24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F70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302, -$3,474)</w:t>
            </w:r>
          </w:p>
        </w:tc>
      </w:tr>
      <w:tr w:rsidR="0048325D" w:rsidRPr="007E7960" w14:paraId="402FECC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D20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A3E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FD9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FFB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62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721, -$1,4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8089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ECE8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7E3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AD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,301, $164)</w:t>
            </w:r>
          </w:p>
        </w:tc>
      </w:tr>
      <w:tr w:rsidR="0048325D" w:rsidRPr="007E7960" w14:paraId="6F1D128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65C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8DC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6917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52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9C0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22, $7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B02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69E6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B6E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07B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39, $252)</w:t>
            </w:r>
          </w:p>
        </w:tc>
      </w:tr>
      <w:tr w:rsidR="0048325D" w:rsidRPr="007E7960" w14:paraId="5F382B7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2C92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C1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E15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070, -$2,5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429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E72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6EB0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163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152, -$5,5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C9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2E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6710241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807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1A96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C7DE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7DF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558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436, -$2,3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EC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1C8D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1C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40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971, -$3,590)</w:t>
            </w:r>
          </w:p>
        </w:tc>
      </w:tr>
      <w:tr w:rsidR="0048325D" w:rsidRPr="007E7960" w14:paraId="7DA4A46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E7F6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Intern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0C58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580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9B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D31E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,123, -$1,4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0EE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DD3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FD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7D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235, $047)</w:t>
            </w:r>
          </w:p>
        </w:tc>
      </w:tr>
      <w:tr w:rsidR="0048325D" w:rsidRPr="007E7960" w14:paraId="49C5984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3001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ois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67C7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2D2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B1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568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719, -$2,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596A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1BE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6C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6CA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748, -$3,213)</w:t>
            </w:r>
          </w:p>
        </w:tc>
      </w:tr>
      <w:tr w:rsidR="0048325D" w:rsidRPr="007E7960" w14:paraId="7E66B72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234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53C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7E91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B0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A92C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436, -$1,9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E70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546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2D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BA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796, -$5,150)</w:t>
            </w:r>
          </w:p>
        </w:tc>
      </w:tr>
      <w:tr w:rsidR="0048325D" w:rsidRPr="007E7960" w14:paraId="657549F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CC2FC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10E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2122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130, -$5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5D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B70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47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5F2E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826, -$2,6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AE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596C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4E28968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AEF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F22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3F9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42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F6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5,129, -$9,4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CF76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D164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C30B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48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423, -$12,992)</w:t>
            </w:r>
          </w:p>
        </w:tc>
      </w:tr>
      <w:tr w:rsidR="0048325D" w:rsidRPr="007E7960" w14:paraId="43BD80A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AAB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6F6B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4A7F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CF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E5A6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533, $1,2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F0FC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D813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2E3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78B7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69, $1,200)</w:t>
            </w:r>
          </w:p>
        </w:tc>
      </w:tr>
      <w:tr w:rsidR="0048325D" w:rsidRPr="007E7960" w14:paraId="0DECBE0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A57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rimary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DC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B3CC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66D8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0E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1,545, $3,7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D429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072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C59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3F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151, $5,077)</w:t>
            </w:r>
          </w:p>
        </w:tc>
      </w:tr>
      <w:tr w:rsidR="0048325D" w:rsidRPr="007E7960" w14:paraId="201D81C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29C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A2D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49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4CAE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9E7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448, -$3,4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007B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46CB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962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ED2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479, -$4,852)</w:t>
            </w:r>
          </w:p>
        </w:tc>
      </w:tr>
      <w:tr w:rsidR="0048325D" w:rsidRPr="007E7960" w14:paraId="7F67D71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C1F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95DC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F597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178, -$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BA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6BC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4E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CE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44, $6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7B9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50F4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234FA7D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202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445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77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C6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2F5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811, -$4,5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594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22D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B01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F30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,070, -$6,518)</w:t>
            </w:r>
          </w:p>
        </w:tc>
      </w:tr>
      <w:tr w:rsidR="0048325D" w:rsidRPr="007E7960" w14:paraId="145C5D1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80B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26FA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2652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9E2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035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954, -$1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F83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76F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63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B56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803, $662)</w:t>
            </w:r>
          </w:p>
        </w:tc>
      </w:tr>
      <w:tr w:rsidR="0048325D" w:rsidRPr="007E7960" w14:paraId="6784F97B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FD2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B3A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54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24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AD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62, $9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E67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EC88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843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1,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23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24, $1,887)</w:t>
            </w:r>
          </w:p>
        </w:tc>
      </w:tr>
      <w:tr w:rsidR="0048325D" w:rsidRPr="007E7960" w14:paraId="0282836B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D75F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42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FD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08, -$1,5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95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9B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4D0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16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84, -$5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CA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6C64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DD3D2A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8549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32CC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AD1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330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73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67, -$1,7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31A0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B84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432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F9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464, -$472)</w:t>
            </w:r>
          </w:p>
        </w:tc>
      </w:tr>
      <w:tr w:rsidR="0048325D" w:rsidRPr="007E7960" w14:paraId="79F34E0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6524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E307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585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47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1568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02, $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2538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9E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C2DD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70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01, $466)</w:t>
            </w:r>
          </w:p>
        </w:tc>
      </w:tr>
      <w:tr w:rsidR="0048325D" w:rsidRPr="007E7960" w14:paraId="605F6C2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CACB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oduct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491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B1D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18, $9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70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00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04, $8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D412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2F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D074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DCC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5685CA1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F41B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900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BCBF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36, $2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56E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3D3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BB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36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32, $5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D10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653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0344E21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5A9A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AE7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006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E618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7D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110, -$8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937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6D2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63F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62D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415, -$2,622)</w:t>
            </w:r>
          </w:p>
        </w:tc>
      </w:tr>
      <w:tr w:rsidR="0048325D" w:rsidRPr="007E7960" w14:paraId="0205824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50F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9E27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0BC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BBD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0E15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994, -$2,6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18F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2C4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F7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0AF6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159, -$5,025)</w:t>
            </w:r>
          </w:p>
        </w:tc>
      </w:tr>
      <w:tr w:rsidR="0048325D" w:rsidRPr="007E7960" w14:paraId="2ED8B58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686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A3C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535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7B3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7275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063, $5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DDC1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7A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7C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70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93, $1,063)</w:t>
            </w:r>
          </w:p>
        </w:tc>
      </w:tr>
      <w:tr w:rsidR="0048325D" w:rsidRPr="007E7960" w14:paraId="168345E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C700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430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969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150, -$2,5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025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1BA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29, -$2,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CF8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FC5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931, -$4,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29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98F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233, -$3,420)</w:t>
            </w:r>
          </w:p>
        </w:tc>
      </w:tr>
      <w:tr w:rsidR="0048325D" w:rsidRPr="007E7960" w14:paraId="76EFFAA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604C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11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CA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89, -$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49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0B7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E7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AF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5, $1,0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80D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BB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5D2E791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C93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515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548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043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A7B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137, -$0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6D2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B439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5D8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DF3C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39, -$250)</w:t>
            </w:r>
          </w:p>
        </w:tc>
      </w:tr>
      <w:tr w:rsidR="0048325D" w:rsidRPr="007E7960" w14:paraId="2A6340F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C9C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2211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BB5D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B33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503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443, -$1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37A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85F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3B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C83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2, $1,203)</w:t>
            </w:r>
          </w:p>
        </w:tc>
      </w:tr>
      <w:tr w:rsidR="0048325D" w:rsidRPr="007E7960" w14:paraId="32BDAE9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027E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kin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E9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A36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36, $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1B7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49D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44, $4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9E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20D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27, -$0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DFC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6D5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740, -$007)</w:t>
            </w:r>
          </w:p>
        </w:tc>
      </w:tr>
      <w:tr w:rsidR="0048325D" w:rsidRPr="007E7960" w14:paraId="5C5B24C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FC91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s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C253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51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24, -$7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97A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BAF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767, -$7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F6B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976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19, -$8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BE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3226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16, -$829)</w:t>
            </w:r>
          </w:p>
        </w:tc>
      </w:tr>
      <w:tr w:rsidR="0048325D" w:rsidRPr="007E7960" w14:paraId="79433E40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2F9EC6F4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st year of life if died from disease</w:t>
            </w:r>
          </w:p>
        </w:tc>
      </w:tr>
      <w:tr w:rsidR="0048325D" w:rsidRPr="007E7960" w14:paraId="5267EF0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8259F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0EB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67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159, -$14,7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294F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9B99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F1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9,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A59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634, -$18,5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C97A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8B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2AC2211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C83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102C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3BF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BD76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4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BE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5,770, -$12,3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3A7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6088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C0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,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CA5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706, -$17,763)</w:t>
            </w:r>
          </w:p>
        </w:tc>
      </w:tr>
      <w:tr w:rsidR="0048325D" w:rsidRPr="007E7960" w14:paraId="49DD09F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1D0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59AE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4E9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0AD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4FE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071, -$13,5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D8C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45BB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07E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9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7A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703, -$17,050)</w:t>
            </w:r>
          </w:p>
        </w:tc>
      </w:tr>
      <w:tr w:rsidR="0048325D" w:rsidRPr="007E7960" w14:paraId="51659B9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5B9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A8A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842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462C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D7D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120, -$14,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C11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A3E0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1B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CE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0FBB5C3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00E49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0D31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F31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D6A8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E9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1FF6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F47F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AD4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,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AC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6,317, -$15,171)</w:t>
            </w:r>
          </w:p>
        </w:tc>
      </w:tr>
      <w:tr w:rsidR="0048325D" w:rsidRPr="007E7960" w14:paraId="5E8E1F3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DCE6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3004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EA7F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98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7F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214, -$14,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F42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061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E61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,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704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902, -$17,276)</w:t>
            </w:r>
          </w:p>
        </w:tc>
      </w:tr>
      <w:tr w:rsidR="0048325D" w:rsidRPr="007E7960" w14:paraId="53479BF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1A315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256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908C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419, -$11,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19A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9DB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3E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EB6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530, -$16,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B6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FAA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04DB41D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10D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C44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2AE7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A4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B1EF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2,926, -$8,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082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F40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0E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F8B2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429, -$14,384)</w:t>
            </w:r>
          </w:p>
        </w:tc>
      </w:tr>
      <w:tr w:rsidR="0048325D" w:rsidRPr="007E7960" w14:paraId="0DC6E94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8F48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98D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072E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3DD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2623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975, -$9,6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63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B1D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067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2F1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554, -$13,061)</w:t>
            </w:r>
          </w:p>
        </w:tc>
      </w:tr>
      <w:tr w:rsidR="0048325D" w:rsidRPr="007E7960" w14:paraId="41F46B8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F679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proofErr w:type="gramEnd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 xml:space="preserve"> 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6B5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6E8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7EA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1,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BE9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321, -$8,6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AA6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88B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C2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88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196, -$14,572)</w:t>
            </w:r>
          </w:p>
        </w:tc>
      </w:tr>
      <w:tr w:rsidR="0048325D" w:rsidRPr="007E7960" w14:paraId="52A3697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F24B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68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F8E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07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1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6B14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347, -$5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BE4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1CD9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11F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11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0,463, -$501)</w:t>
            </w:r>
          </w:p>
        </w:tc>
      </w:tr>
      <w:tr w:rsidR="0048325D" w:rsidRPr="007E7960" w14:paraId="794B730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9FFE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C2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DE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058, -$8,6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CB30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CFDF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6DDB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1,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B2A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7,358, -$5,9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9AB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E764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66EEF71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B8F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92C9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0E01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C6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24D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601, -$7,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04A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EE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996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9103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3,617, -$2,231)</w:t>
            </w:r>
          </w:p>
        </w:tc>
      </w:tr>
      <w:tr w:rsidR="0048325D" w:rsidRPr="007E7960" w14:paraId="41EE9CA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E474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3CF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94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271, -$10,2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76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4070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F6D3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BB9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002, -$15,5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3275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8FC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385E75A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210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D22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BB1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47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EBB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335, -$7,8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2B99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6E3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B983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E8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662, -$14,308)</w:t>
            </w:r>
          </w:p>
        </w:tc>
      </w:tr>
      <w:tr w:rsidR="0048325D" w:rsidRPr="007E7960" w14:paraId="09B88CA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46C26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Intern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5B7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ED2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B2FE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AE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446, -$3,4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ACF1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6C3D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362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B3E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015, -$7,408)</w:t>
            </w:r>
          </w:p>
        </w:tc>
      </w:tr>
      <w:tr w:rsidR="0048325D" w:rsidRPr="007E7960" w14:paraId="10CF558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90E0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ois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C0C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91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56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4B4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3,985, -$6,9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0B5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E093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85C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FE92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1,685, -$13,609)</w:t>
            </w:r>
          </w:p>
        </w:tc>
      </w:tr>
      <w:tr w:rsidR="0048325D" w:rsidRPr="007E7960" w14:paraId="30B0259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F5D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0F6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06F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8D6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1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A2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346, -$7,6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2F8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269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0E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1F5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847, -$13,580)</w:t>
            </w:r>
          </w:p>
        </w:tc>
      </w:tr>
      <w:tr w:rsidR="0048325D" w:rsidRPr="007E7960" w14:paraId="026BA83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FF6E3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50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30BB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491, -$14,6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619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F5E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F4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6,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CB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0,424, -$22,7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131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A60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66530C8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FD0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A2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7581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80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,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BC8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6,629, -$11,3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880C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0F2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7495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5,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A18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8,176, -$12,914)</w:t>
            </w:r>
          </w:p>
        </w:tc>
      </w:tr>
      <w:tr w:rsidR="0048325D" w:rsidRPr="007E7960" w14:paraId="0C82CD9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E91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E105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580F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85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D11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209, -$13,8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5A4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7A6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AA6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5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464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9,662, -$21,617)</w:t>
            </w:r>
          </w:p>
        </w:tc>
      </w:tr>
      <w:tr w:rsidR="0048325D" w:rsidRPr="007E7960" w14:paraId="5A79E3C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CB8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0AA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B983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897, -$12,7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21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9F3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32F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,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21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3,945, -$16,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F0A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813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30C38AC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D9B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39F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4DF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748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4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35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170, -$11,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153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07F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2544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AE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5,182, -$15,885)</w:t>
            </w:r>
          </w:p>
        </w:tc>
      </w:tr>
      <w:tr w:rsidR="0048325D" w:rsidRPr="007E7960" w14:paraId="54E0B2E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EE8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D88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D30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29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995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005, -$5,7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213F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45C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01A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3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6D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1,172, -$5,631)</w:t>
            </w:r>
          </w:p>
        </w:tc>
      </w:tr>
      <w:tr w:rsidR="0048325D" w:rsidRPr="007E7960" w14:paraId="25450A1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C23E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B3D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47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48A4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1,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951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358, -$5,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341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3B8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671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B7A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367, -$8,018)</w:t>
            </w:r>
          </w:p>
        </w:tc>
      </w:tr>
      <w:tr w:rsidR="0048325D" w:rsidRPr="007E7960" w14:paraId="4C1B4B8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FC87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AC0C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08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019, -$8,7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2D7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0D0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0B00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E8DA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,962, -$13,6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D42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DFA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273A59E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E6B2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114C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6E1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12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30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5,702, -$5,4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0A5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B58F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51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BE1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1,694, -$11,453)</w:t>
            </w:r>
          </w:p>
        </w:tc>
      </w:tr>
      <w:tr w:rsidR="0048325D" w:rsidRPr="007E7960" w14:paraId="348414C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7066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E36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CA69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82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1A5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3,398, -$1,8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12F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ECE5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D8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1E7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020, -$7,870)</w:t>
            </w:r>
          </w:p>
        </w:tc>
      </w:tr>
      <w:tr w:rsidR="0048325D" w:rsidRPr="007E7960" w14:paraId="1C721FA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BD8E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D1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FD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203, -$9,0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C038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0EA1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A69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,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D3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1,817, -$14,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CD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720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</w:tr>
      <w:tr w:rsidR="0048325D" w:rsidRPr="007E7960" w14:paraId="379E016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416A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653E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E48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665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511D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317, $10,3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B900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1F5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94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069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0,245, -$2,356)</w:t>
            </w:r>
          </w:p>
        </w:tc>
      </w:tr>
      <w:tr w:rsidR="0048325D" w:rsidRPr="007E7960" w14:paraId="5070990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7C71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EC4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0024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0F0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3F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174, -$8,3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1C87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46C7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3A3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,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80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3,331, -$13,488)</w:t>
            </w:r>
          </w:p>
        </w:tc>
      </w:tr>
      <w:tr w:rsidR="0048325D" w:rsidRPr="007E7960" w14:paraId="6A7125B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1DC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2F1C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325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DE74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B3D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8,017, -$6,7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8B8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E33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9DD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2E3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747, -$6,629)</w:t>
            </w:r>
          </w:p>
        </w:tc>
      </w:tr>
      <w:tr w:rsidR="0048325D" w:rsidRPr="007E7960" w14:paraId="65EF02C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AB5D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D13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2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3C2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337, -$8,2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44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0078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4,391, -$6,2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DFE1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B03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4,527, -$15,8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DFE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5BA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1,827, -$13,110)</w:t>
            </w:r>
          </w:p>
        </w:tc>
      </w:tr>
      <w:tr w:rsidR="0048325D" w:rsidRPr="007E7960" w14:paraId="635EDB6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4A6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67E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CC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1,785, -$5,3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DF3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17E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C7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7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EE86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5,043, -$10,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71EA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8E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43B1A3D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D08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5F4D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0139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B3B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BF79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071, -$5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6155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CF74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4EB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4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6A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441, -$6,411)</w:t>
            </w:r>
          </w:p>
        </w:tc>
      </w:tr>
      <w:tr w:rsidR="0048325D" w:rsidRPr="007E7960" w14:paraId="44D9FBA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6529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E6C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574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9D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3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4F4E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5,526, $7,9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34A8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01C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B3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,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2600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6,790, $136)</w:t>
            </w:r>
          </w:p>
        </w:tc>
      </w:tr>
      <w:tr w:rsidR="0048325D" w:rsidRPr="007E7960" w14:paraId="32E35DB0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79970D3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valent years of diagnosis</w:t>
            </w:r>
          </w:p>
        </w:tc>
      </w:tr>
      <w:tr w:rsidR="0048325D" w:rsidRPr="007E7960" w14:paraId="0AADC06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DE6E7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0E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C6C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65, -$1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36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8EC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DB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14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01, -$3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6C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8DE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EC49AB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991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E025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CB9C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7F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B00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071, -$4,8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1CB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7B84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3A2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C2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3,816, -$8,165)</w:t>
            </w:r>
          </w:p>
        </w:tc>
      </w:tr>
      <w:tr w:rsidR="0048325D" w:rsidRPr="007E7960" w14:paraId="389C2C5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48B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4D10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480E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7CC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8D9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44, -$4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0822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CBA4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EA0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B28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175, -$304)</w:t>
            </w:r>
          </w:p>
        </w:tc>
      </w:tr>
      <w:tr w:rsidR="0048325D" w:rsidRPr="007E7960" w14:paraId="055121D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58D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298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43E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531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5A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026, $4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D57D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0C4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AE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58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6B22C77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CE8D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D33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DCC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A40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35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1F0D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22F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39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F9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,481, $2,595)</w:t>
            </w:r>
          </w:p>
        </w:tc>
      </w:tr>
      <w:tr w:rsidR="0048325D" w:rsidRPr="007E7960" w14:paraId="0E8DF10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BDCE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56EE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C01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578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E7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181, -$6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45C1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D173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BD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98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44, -$1,104)</w:t>
            </w:r>
          </w:p>
        </w:tc>
      </w:tr>
      <w:tr w:rsidR="0048325D" w:rsidRPr="007E7960" w14:paraId="05476E8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B8E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ovascular and 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D04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59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934, -$1,7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88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C79E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E8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2A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46, -$1,2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840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89C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6E0ACDE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155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I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405E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2D5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13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9B3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50, -$1,9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7C9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72DC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B5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D4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96, -$1,957)</w:t>
            </w:r>
          </w:p>
        </w:tc>
      </w:tr>
      <w:tr w:rsidR="0048325D" w:rsidRPr="007E7960" w14:paraId="2289B57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9A7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6A93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62D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9FFB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12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51, -$2,8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E13C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8BC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640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74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203, -$3,406)</w:t>
            </w:r>
          </w:p>
        </w:tc>
      </w:tr>
      <w:tr w:rsidR="0048325D" w:rsidRPr="007E7960" w14:paraId="4D22E58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3BF9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proofErr w:type="gramEnd"/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 xml:space="preserve"> 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0A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7B30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AE3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A5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001, -$7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739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1FD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9C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97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01, $118)</w:t>
            </w:r>
          </w:p>
        </w:tc>
      </w:tr>
      <w:tr w:rsidR="0048325D" w:rsidRPr="007E7960" w14:paraId="0614C2C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460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Bloo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80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191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1C9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F91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902, -$1,5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8E4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DCF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A1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E1E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801, -$2,081)</w:t>
            </w:r>
          </w:p>
        </w:tc>
      </w:tr>
      <w:tr w:rsidR="0048325D" w:rsidRPr="007E7960" w14:paraId="0BA6F98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ACD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ntal i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0F7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C4E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797, -$9,5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ED6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4BFE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32F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AC3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5,574, -$15,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993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457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0D3994B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528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nxiety and depress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D34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DFC1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F7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18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054, -$5,7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96F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26D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30C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CEF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,279, -$6,752)</w:t>
            </w:r>
          </w:p>
        </w:tc>
      </w:tr>
      <w:tr w:rsidR="0048325D" w:rsidRPr="007E7960" w14:paraId="2EC96F8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6F1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lcohol us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3C9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323F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1AC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68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514, -$3,9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FD5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218F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4414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053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250, -$7,656)</w:t>
            </w:r>
          </w:p>
        </w:tc>
      </w:tr>
      <w:tr w:rsidR="0048325D" w:rsidRPr="007E7960" w14:paraId="4F25504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C35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DB6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9F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E1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D20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,353, -$9,6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B38F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55C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10D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3F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6,851, -$15,960)</w:t>
            </w:r>
          </w:p>
        </w:tc>
      </w:tr>
      <w:tr w:rsidR="0048325D" w:rsidRPr="007E7960" w14:paraId="5B56B2E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BAA9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mental i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6E3C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DF35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D9A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2BA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819, -$5,3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21EC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99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6D7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,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7C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1,204, -$10,609)</w:t>
            </w:r>
          </w:p>
        </w:tc>
      </w:tr>
      <w:tr w:rsidR="0048325D" w:rsidRPr="007E7960" w14:paraId="545AF7C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4B3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uloskelet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9F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6A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97, -$6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39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D2F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40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3D96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67, -$1,3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790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B58D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4489781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93C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Sp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287F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6276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881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AE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236, -$1,8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AA40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313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C5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200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256, -$3,791)</w:t>
            </w:r>
          </w:p>
        </w:tc>
      </w:tr>
      <w:tr w:rsidR="0048325D" w:rsidRPr="007E7960" w14:paraId="5EB702B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5C3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C14A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146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A5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76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628, -$1,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E9F6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668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672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C7F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85, -$2,073)</w:t>
            </w:r>
          </w:p>
        </w:tc>
      </w:tr>
      <w:tr w:rsidR="0048325D" w:rsidRPr="007E7960" w14:paraId="3C6E067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552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musculoskeletal pain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3C2D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698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BE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410D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03, -$1,3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78AA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2F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FF8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2A7D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27, -$2,024)</w:t>
            </w:r>
          </w:p>
        </w:tc>
      </w:tr>
      <w:tr w:rsidR="0048325D" w:rsidRPr="007E7960" w14:paraId="3573931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42B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E57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453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3B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FC4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291, -$3,1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73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100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60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D5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067, -$3,552)</w:t>
            </w:r>
          </w:p>
        </w:tc>
      </w:tr>
      <w:tr w:rsidR="0048325D" w:rsidRPr="007E7960" w14:paraId="4192913B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FD4B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MSK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0631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772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5B2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52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64, $3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4DA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5CD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C34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6C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36, -$304)</w:t>
            </w:r>
          </w:p>
        </w:tc>
      </w:tr>
      <w:tr w:rsidR="0048325D" w:rsidRPr="007E7960" w14:paraId="2CA158E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5D00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E97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F37B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889, -$4,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6F8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22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26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C5A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0,002, -$8,7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07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5DBE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675B9828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3E2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772D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E16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419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057A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982, -$3,3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FEA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17B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429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7C27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127, -$7,887)</w:t>
            </w:r>
          </w:p>
        </w:tc>
      </w:tr>
      <w:tr w:rsidR="0048325D" w:rsidRPr="007E7960" w14:paraId="4D5B4FA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2354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D1D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30C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715, -$1,5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08E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7D5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4D4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590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296, -$4,9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B6A7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D8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EC3165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7F34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BB6F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63F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1C6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D0C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542, -$6,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228B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A6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56E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F5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1,150, -$8,188)</w:t>
            </w:r>
          </w:p>
        </w:tc>
      </w:tr>
      <w:tr w:rsidR="0048325D" w:rsidRPr="007E7960" w14:paraId="05C2B72A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F87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8D6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CBB5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AAC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AC8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583, $8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9D76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A0C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C7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F3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54, $094)</w:t>
            </w:r>
          </w:p>
        </w:tc>
      </w:tr>
      <w:tr w:rsidR="0048325D" w:rsidRPr="007E7960" w14:paraId="27261EE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726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rimary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63F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64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4C86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1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E30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28, $3,7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A1B3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31C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FB5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FB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195, $758)</w:t>
            </w:r>
          </w:p>
        </w:tc>
      </w:tr>
      <w:tr w:rsidR="0048325D" w:rsidRPr="007E7960" w14:paraId="20458E6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9A5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neurological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CFE6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9A17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54F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A9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048, -$3,7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43E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BEC1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9A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3DB0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574, -$6,174)</w:t>
            </w:r>
          </w:p>
        </w:tc>
      </w:tr>
      <w:tr w:rsidR="0048325D" w:rsidRPr="007E7960" w14:paraId="011E822B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3F0FD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DF6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71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009, -$7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614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EF4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25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A8B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53, -$1,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7B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BC7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6E0155A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6A0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4C0E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81C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898D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C53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779, -$4,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F2AA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5267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464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912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406, -$5,248)</w:t>
            </w:r>
          </w:p>
        </w:tc>
      </w:tr>
      <w:tr w:rsidR="0048325D" w:rsidRPr="007E7960" w14:paraId="6FE2342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C19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06FF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324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D2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824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93, $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630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55D3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E4A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43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273, -$1,510)</w:t>
            </w:r>
          </w:p>
        </w:tc>
      </w:tr>
      <w:tr w:rsidR="0048325D" w:rsidRPr="007E7960" w14:paraId="7C7D338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AA0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respirat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40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583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4E8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2FF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54, $0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5D7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634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FA2A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F3F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62, $003)</w:t>
            </w:r>
          </w:p>
        </w:tc>
      </w:tr>
      <w:tr w:rsidR="0048325D" w:rsidRPr="007E7960" w14:paraId="2F31179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F2D7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betes and 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A229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E81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61, -$2,1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779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9FB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4B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3682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50, -$1,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0415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986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A02BA3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890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B89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493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E2D4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95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420, -$2,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DEDE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CB8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50F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6B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17, -$1,148)</w:t>
            </w:r>
          </w:p>
        </w:tc>
      </w:tr>
      <w:tr w:rsidR="0048325D" w:rsidRPr="007E7960" w14:paraId="4A0D27E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E68B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C2C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C5C9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8E5C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8DF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059, -$7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701E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0546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2E5A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449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50, -$159)</w:t>
            </w:r>
          </w:p>
        </w:tc>
      </w:tr>
      <w:tr w:rsidR="0048325D" w:rsidRPr="007E7960" w14:paraId="0B9C6B1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159E1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oduct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2021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7E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79, -$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68B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2AB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36, -$1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4915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92DB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C7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C18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5EFD3F6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4FF97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DFA1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0A4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081, -$9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CD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0FC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8E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063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48, -$1,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054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B0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108432B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1EC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Upper GI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748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592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446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590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045, -$1,7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85B0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8BEC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B008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1068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917, -$2,476)</w:t>
            </w:r>
          </w:p>
        </w:tc>
      </w:tr>
      <w:tr w:rsidR="0048325D" w:rsidRPr="007E7960" w14:paraId="27A2693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C5B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291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56E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21F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64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383, -$1,5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EE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9EA7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3F06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7DB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433, -$3,471)</w:t>
            </w:r>
          </w:p>
        </w:tc>
      </w:tr>
      <w:tr w:rsidR="0048325D" w:rsidRPr="007E7960" w14:paraId="3CC1B5F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278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I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A949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37A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FD4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FDB9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09, -$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716A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BE6D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4BE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2A4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33, -$395)</w:t>
            </w:r>
          </w:p>
        </w:tc>
      </w:tr>
      <w:tr w:rsidR="0048325D" w:rsidRPr="007E7960" w14:paraId="0D39C9D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D24C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3A5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A48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420, -$1,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F5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144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C2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B2E8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22, -$4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AFE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405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18434E1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B8C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CD6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04A6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CF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535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08, -$7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1B5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A3B1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EBE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BAA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222, -$407)</w:t>
            </w:r>
          </w:p>
        </w:tc>
      </w:tr>
      <w:tr w:rsidR="0048325D" w:rsidRPr="007E7960" w14:paraId="72C8DD2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6975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GU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A16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8DB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8D4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E068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223, -$9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D277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FA4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</w:rPr>
            </w:pPr>
            <w:r w:rsidRPr="007E7960">
              <w:rPr>
                <w:rFonts w:ascii="Arial" w:hAnsi="Arial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528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B91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31, -$248)</w:t>
            </w:r>
          </w:p>
        </w:tc>
      </w:tr>
      <w:tr w:rsidR="0048325D" w:rsidRPr="007E7960" w14:paraId="21066D8F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E815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sor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34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B95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717, -$1,3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F5E1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2D1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63, -$1,0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4711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C0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56, -$2,3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0AB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4FD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09, -$2,068)</w:t>
            </w:r>
          </w:p>
        </w:tc>
      </w:tr>
      <w:tr w:rsidR="0048325D" w:rsidRPr="007E7960" w14:paraId="07DF2E69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0EA5C0B9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 coefficients</w:t>
            </w:r>
          </w:p>
        </w:tc>
      </w:tr>
      <w:tr w:rsidR="0048325D" w:rsidRPr="007E7960" w14:paraId="71F058C2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8042446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</w:tr>
      <w:tr w:rsidR="0048325D" w:rsidRPr="007E7960" w14:paraId="1B2DDE5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A07A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06 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58C2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B9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685, -$4,5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42C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DB23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491, -$4,3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033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9B00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708, -$5,5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5AC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E7AE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450, -$5,275)</w:t>
            </w:r>
          </w:p>
        </w:tc>
      </w:tr>
      <w:tr w:rsidR="0048325D" w:rsidRPr="007E7960" w14:paraId="0E46CE2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6595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07 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F02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E4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820, -$3,6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6E8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14E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645, -$3,5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C6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B5A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743, -$4,5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F31D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AF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511, -$4,336)</w:t>
            </w:r>
          </w:p>
        </w:tc>
      </w:tr>
      <w:tr w:rsidR="0048325D" w:rsidRPr="007E7960" w14:paraId="5F9B9339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3C8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08 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2E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8430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06, -$3,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2C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B8DF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253, -$3,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2C4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FC4E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577, -$4,4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2DE1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F2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375, -$4,201)</w:t>
            </w:r>
          </w:p>
        </w:tc>
      </w:tr>
      <w:tr w:rsidR="0048325D" w:rsidRPr="007E7960" w14:paraId="5FDBB7A9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E34C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09 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BC28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D93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358, -$3,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C57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E9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229, -$3,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5F2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714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339, -$5,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77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358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168, -$4,995)</w:t>
            </w:r>
          </w:p>
        </w:tc>
      </w:tr>
      <w:tr w:rsidR="0048325D" w:rsidRPr="007E7960" w14:paraId="29250CD2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C802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0 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A0A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51A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331, -$3,2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3A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80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228, -$3,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94E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779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099, -$4,9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3F1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98A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962, -$4,789)</w:t>
            </w:r>
          </w:p>
        </w:tc>
      </w:tr>
      <w:tr w:rsidR="0048325D" w:rsidRPr="007E7960" w14:paraId="1D28977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9992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1 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1DE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7D0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207, -$3,0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2B17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2F5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126, -$3,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37C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AE3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654, -$4,4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82B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DA7B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548, -$4,375)</w:t>
            </w:r>
          </w:p>
        </w:tc>
      </w:tr>
      <w:tr w:rsidR="0048325D" w:rsidRPr="007E7960" w14:paraId="1E73EA16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69B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2 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97D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93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00, -$2,4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71B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4018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43, -$2,4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A4FB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FD1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545, -$3,3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ACE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A3B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73, -$3,300)</w:t>
            </w:r>
          </w:p>
        </w:tc>
      </w:tr>
      <w:tr w:rsidR="0048325D" w:rsidRPr="007E7960" w14:paraId="17B8F4D0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2296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3 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B1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1FC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068, -$1,9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7C9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A2C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032, -$1,9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8F5D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51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47, -$2,5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4E2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12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01, -$2,528)</w:t>
            </w:r>
          </w:p>
        </w:tc>
      </w:tr>
      <w:tr w:rsidR="0048325D" w:rsidRPr="007E7960" w14:paraId="6CEF34D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919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4 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18F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0108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17, -$1,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6622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857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298, -$1,1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511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923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616, -$1,4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0E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C27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93, -$1,421)</w:t>
            </w:r>
          </w:p>
        </w:tc>
      </w:tr>
      <w:tr w:rsidR="0048325D" w:rsidRPr="007E7960" w14:paraId="22DAD52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BDB0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015 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6B3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CDA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D52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464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530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450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FA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BD9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28CD6017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30BCF2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</w:tr>
      <w:tr w:rsidR="0048325D" w:rsidRPr="007E7960" w14:paraId="1B9EDB9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C137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Māo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B68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AA3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807, -$3,6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7C5A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E1B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809, -$3,6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58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260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,306, -$7,1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BCC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7,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AD6C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7,336, -$7,184)</w:t>
            </w:r>
          </w:p>
        </w:tc>
      </w:tr>
      <w:tr w:rsidR="0048325D" w:rsidRPr="007E7960" w14:paraId="2D63DC4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683A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Pa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3A0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31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46, -$2,4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574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9E9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06, -$2,3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643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AE2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637, -$5,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2EC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24F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474, -$5,261)</w:t>
            </w:r>
          </w:p>
        </w:tc>
      </w:tr>
      <w:tr w:rsidR="0048325D" w:rsidRPr="007E7960" w14:paraId="5FB231FD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BE5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252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2850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063, -$5,9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5AC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8C6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889, -$5,7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43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17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543, -$9,3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5AF7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DD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319, -$9,172)</w:t>
            </w:r>
          </w:p>
        </w:tc>
      </w:tr>
      <w:tr w:rsidR="0048325D" w:rsidRPr="007E7960" w14:paraId="764BE25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4983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Other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5A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50B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63A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DC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306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B2D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B5D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08F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5579D88D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71DA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privation quintile (</w:t>
            </w:r>
            <w:proofErr w:type="spellStart"/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ZDep</w:t>
            </w:r>
            <w:proofErr w:type="spellEnd"/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8325D" w:rsidRPr="007E7960" w14:paraId="3F236EB1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5723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1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C5FE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827A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,873, $2,9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88A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6DB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,917, $3,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71D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9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7B6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9,330, $9,4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278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9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2C2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9,383, $9,512)</w:t>
            </w:r>
          </w:p>
        </w:tc>
      </w:tr>
      <w:tr w:rsidR="0048325D" w:rsidRPr="007E7960" w14:paraId="7B24C57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A61AE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220D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1,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764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,296, $1,3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149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1,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ACE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1,325, $1,4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63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3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2498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,020, $3,1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608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3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F8D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,054, $3,179)</w:t>
            </w:r>
          </w:p>
        </w:tc>
      </w:tr>
      <w:tr w:rsidR="0048325D" w:rsidRPr="007E7960" w14:paraId="40C2D489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568C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3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1D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1C1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EF2A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8E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9CD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C52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B22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A0F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3D80D2C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56A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FD3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9C63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44, -$1,2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66F1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0C54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380, -$1,2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C51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959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558, -$2,4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8E9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EC3F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04, -$2,478)</w:t>
            </w:r>
          </w:p>
        </w:tc>
      </w:tr>
      <w:tr w:rsidR="0048325D" w:rsidRPr="007E7960" w14:paraId="1D259403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2829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5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CF7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142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641, -$4,5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819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4,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5AB9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4,712, -$4,6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588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172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800, -$6,6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E52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6,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C24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,912, -$6,774)</w:t>
            </w:r>
          </w:p>
        </w:tc>
      </w:tr>
      <w:tr w:rsidR="0048325D" w:rsidRPr="007E7960" w14:paraId="6E94D6E1" w14:textId="77777777" w:rsidTr="00BD761E"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BE59F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-group (years)</w:t>
            </w:r>
          </w:p>
        </w:tc>
      </w:tr>
      <w:tr w:rsidR="0048325D" w:rsidRPr="007E7960" w14:paraId="1B22DC2B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78F0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25 -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6B2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7F9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10, -$3,2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DC35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A866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395, -$3,2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36CB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FA5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235, -$5,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FE4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,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8DDD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5,233, -$5,061)</w:t>
            </w:r>
          </w:p>
        </w:tc>
      </w:tr>
      <w:tr w:rsidR="0048325D" w:rsidRPr="007E7960" w14:paraId="3C2D4A9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5226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30 -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BFE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FB3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922, -$1,7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77E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A96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871, -$1,7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64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D14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50, $5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2A4E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CCFD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11, $583)</w:t>
            </w:r>
          </w:p>
        </w:tc>
      </w:tr>
      <w:tr w:rsidR="0048325D" w:rsidRPr="007E7960" w14:paraId="13564787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19D1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35 -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23E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1C2A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647, -$1,5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DAD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,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A015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,574, -$1,4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25A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3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83B7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,295, $3,4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9FE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3,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EA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3,388, $3,558)</w:t>
            </w:r>
          </w:p>
        </w:tc>
      </w:tr>
      <w:tr w:rsidR="0048325D" w:rsidRPr="007E7960" w14:paraId="4218E1CC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D158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40 -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60B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F08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44, -$5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63A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CE9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641, -$5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C7D6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2E75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,101, $4,2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3DD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1CC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,051, $4,220)</w:t>
            </w:r>
          </w:p>
        </w:tc>
      </w:tr>
      <w:tr w:rsidR="0048325D" w:rsidRPr="007E7960" w14:paraId="710C10A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B3157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45 - 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0B5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E6E6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01, $5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F70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8BB6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449, $5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A977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2894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,760, $2,9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2D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2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C169B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$2,746, $2,917)</w:t>
            </w:r>
          </w:p>
        </w:tc>
      </w:tr>
      <w:tr w:rsidR="0048325D" w:rsidRPr="007E7960" w14:paraId="1CF3D8B5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7900F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50 -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950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C21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49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7A81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698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8130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EADF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9076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48325D" w:rsidRPr="007E7960" w14:paraId="2CD2BDD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696D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55 - 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53F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DF2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722, -$2,6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90D78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2,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809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,654, -$2,5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F4D62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9B9E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511, -$3,3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CF5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3,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D3FB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3,469, -$3,310)</w:t>
            </w:r>
          </w:p>
        </w:tc>
      </w:tr>
      <w:tr w:rsidR="0048325D" w:rsidRPr="007E7960" w14:paraId="624A2DA4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4023" w14:textId="77777777" w:rsidR="0048325D" w:rsidRPr="007E7960" w:rsidRDefault="0048325D" w:rsidP="00BD761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color w:val="000000"/>
                <w:sz w:val="16"/>
                <w:szCs w:val="16"/>
              </w:rPr>
              <w:t>60 -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5B8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B0C15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911, -$8,7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B75FF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8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A6E7D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8,814, -$8,6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D636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ACB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889, -$9,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144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9,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47F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9,782, -$9,573)</w:t>
            </w:r>
          </w:p>
        </w:tc>
      </w:tr>
      <w:tr w:rsidR="0048325D" w:rsidRPr="007E7960" w14:paraId="24A14C2E" w14:textId="77777777" w:rsidTr="00BD761E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5D51A" w14:textId="77777777" w:rsidR="0048325D" w:rsidRPr="007E7960" w:rsidRDefault="0048325D" w:rsidP="00BD761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E79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ed from other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D2F33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6,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6874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9,275, -$14,3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1B7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5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3D60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17,944, -$13,0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073BA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9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76F9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3,025, -$16,6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DE1C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-$19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9C617" w14:textId="77777777" w:rsidR="0048325D" w:rsidRPr="007E7960" w:rsidRDefault="0048325D" w:rsidP="00BD761E">
            <w:pPr>
              <w:jc w:val="right"/>
              <w:rPr>
                <w:rFonts w:ascii="Arial" w:hAnsi="Arial"/>
                <w:color w:val="000000"/>
                <w:sz w:val="16"/>
                <w:szCs w:val="16"/>
              </w:rPr>
            </w:pPr>
            <w:r w:rsidRPr="007E7960">
              <w:rPr>
                <w:rFonts w:ascii="Arial" w:hAnsi="Arial"/>
                <w:color w:val="000000"/>
                <w:sz w:val="16"/>
                <w:szCs w:val="16"/>
              </w:rPr>
              <w:t>(-$22,260, -$15,858)</w:t>
            </w:r>
          </w:p>
        </w:tc>
      </w:tr>
    </w:tbl>
    <w:p w14:paraId="5DD19810" w14:textId="77777777" w:rsidR="00C21B1B" w:rsidRDefault="00C21B1B">
      <w:bookmarkStart w:id="3" w:name="_GoBack"/>
      <w:bookmarkEnd w:id="3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9AB"/>
    <w:multiLevelType w:val="hybridMultilevel"/>
    <w:tmpl w:val="F5EC11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4029D6"/>
    <w:multiLevelType w:val="hybridMultilevel"/>
    <w:tmpl w:val="0528144C"/>
    <w:lvl w:ilvl="0" w:tplc="2D36CC9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6626C0"/>
    <w:multiLevelType w:val="hybridMultilevel"/>
    <w:tmpl w:val="74CE6404"/>
    <w:lvl w:ilvl="0" w:tplc="A6B86C3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05882"/>
    <w:multiLevelType w:val="hybridMultilevel"/>
    <w:tmpl w:val="CF302480"/>
    <w:lvl w:ilvl="0" w:tplc="4FDE6C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06D38"/>
    <w:multiLevelType w:val="hybridMultilevel"/>
    <w:tmpl w:val="9EEE7E4C"/>
    <w:lvl w:ilvl="0" w:tplc="9C54EF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064AA"/>
    <w:multiLevelType w:val="hybridMultilevel"/>
    <w:tmpl w:val="1EB0B3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19B5C6F"/>
    <w:multiLevelType w:val="multilevel"/>
    <w:tmpl w:val="A0D0B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56379DB"/>
    <w:multiLevelType w:val="hybridMultilevel"/>
    <w:tmpl w:val="82E61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913041"/>
    <w:multiLevelType w:val="hybridMultilevel"/>
    <w:tmpl w:val="3446ACF4"/>
    <w:lvl w:ilvl="0" w:tplc="85022F2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D64AF"/>
    <w:multiLevelType w:val="hybridMultilevel"/>
    <w:tmpl w:val="97227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377F8"/>
    <w:multiLevelType w:val="hybridMultilevel"/>
    <w:tmpl w:val="7AD49CFA"/>
    <w:lvl w:ilvl="0" w:tplc="FE56F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96119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D2506"/>
    <w:multiLevelType w:val="hybridMultilevel"/>
    <w:tmpl w:val="1CEABA3C"/>
    <w:lvl w:ilvl="0" w:tplc="B6047006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CD0481"/>
    <w:multiLevelType w:val="hybridMultilevel"/>
    <w:tmpl w:val="D01A0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C11F45"/>
    <w:multiLevelType w:val="hybridMultilevel"/>
    <w:tmpl w:val="7F7AF4A6"/>
    <w:lvl w:ilvl="0" w:tplc="D772A8C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1B094D"/>
    <w:multiLevelType w:val="hybridMultilevel"/>
    <w:tmpl w:val="D22C7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062BD"/>
    <w:multiLevelType w:val="hybridMultilevel"/>
    <w:tmpl w:val="E8549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F2B37"/>
    <w:multiLevelType w:val="hybridMultilevel"/>
    <w:tmpl w:val="25DE0BDE"/>
    <w:lvl w:ilvl="0" w:tplc="7466ED76">
      <w:start w:val="1"/>
      <w:numFmt w:val="bullet"/>
      <w:lvlText w:val="‒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54A162D"/>
    <w:multiLevelType w:val="multilevel"/>
    <w:tmpl w:val="F0244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671D0A"/>
    <w:multiLevelType w:val="hybridMultilevel"/>
    <w:tmpl w:val="085E3B42"/>
    <w:lvl w:ilvl="0" w:tplc="F4CE24F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262C7"/>
    <w:multiLevelType w:val="hybridMultilevel"/>
    <w:tmpl w:val="7548D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5"/>
  </w:num>
  <w:num w:numId="20">
    <w:abstractNumId w:val="8"/>
  </w:num>
  <w:num w:numId="21">
    <w:abstractNumId w:val="2"/>
  </w:num>
  <w:num w:numId="22">
    <w:abstractNumId w:val="11"/>
  </w:num>
  <w:num w:numId="23">
    <w:abstractNumId w:val="13"/>
  </w:num>
  <w:num w:numId="24">
    <w:abstractNumId w:val="18"/>
  </w:num>
  <w:num w:numId="25">
    <w:abstractNumId w:val="12"/>
  </w:num>
  <w:num w:numId="26">
    <w:abstractNumId w:val="17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25D"/>
    <w:rsid w:val="0048325D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470AF"/>
  <w15:chartTrackingRefBased/>
  <w15:docId w15:val="{CDDB0A87-A20D-41A0-B460-5D553758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3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48325D"/>
    <w:pPr>
      <w:keepNext/>
      <w:keepLines/>
      <w:spacing w:before="480"/>
      <w:outlineLvl w:val="0"/>
    </w:pPr>
    <w:rPr>
      <w:rFonts w:eastAsia="MS Gothic" w:cs="Cambria"/>
      <w:b/>
      <w:bCs/>
      <w:color w:val="0070C0"/>
      <w:sz w:val="36"/>
      <w:szCs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8325D"/>
    <w:pPr>
      <w:keepNext/>
      <w:keepLines/>
      <w:spacing w:before="200"/>
      <w:outlineLvl w:val="1"/>
    </w:pPr>
    <w:rPr>
      <w:rFonts w:eastAsia="MS Gothic" w:cs="Cambria"/>
      <w:b/>
      <w:bCs/>
      <w:color w:val="5B9BD5" w:themeColor="accent5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8325D"/>
    <w:pPr>
      <w:keepNext/>
      <w:keepLines/>
      <w:spacing w:before="200" w:line="360" w:lineRule="auto"/>
      <w:outlineLvl w:val="2"/>
    </w:pPr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2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8325D"/>
    <w:rPr>
      <w:rFonts w:ascii="Times New Roman" w:eastAsia="MS Gothic" w:hAnsi="Times New Roman" w:cs="Cambria"/>
      <w:b/>
      <w:bCs/>
      <w:color w:val="0070C0"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48325D"/>
    <w:rPr>
      <w:rFonts w:ascii="Times New Roman" w:eastAsia="MS Gothic" w:hAnsi="Times New Roman" w:cs="Cambria"/>
      <w:b/>
      <w:bCs/>
      <w:color w:val="5B9BD5" w:themeColor="accent5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48325D"/>
    <w:rPr>
      <w:rFonts w:asciiTheme="majorHAnsi" w:eastAsia="MS Gothic" w:hAnsiTheme="majorHAnsi" w:cs="Cambria"/>
      <w:bCs/>
      <w:i/>
      <w:color w:val="0070C0"/>
      <w:sz w:val="26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48325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48325D"/>
    <w:pPr>
      <w:pBdr>
        <w:bottom w:val="single" w:sz="8" w:space="4" w:color="4F81BD"/>
      </w:pBdr>
      <w:spacing w:after="300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48325D"/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483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325D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25D"/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48325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8325D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8325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8325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325D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2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5D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8325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25D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25D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25D"/>
    <w:rPr>
      <w:rFonts w:ascii="Times New Roman" w:eastAsia="Times New Roman" w:hAnsi="Times New Roman" w:cs="Times New Roman"/>
      <w:b/>
      <w:bCs/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8325D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8325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32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8325D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4832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25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832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25D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83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325D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325D"/>
    <w:pPr>
      <w:spacing w:after="120"/>
    </w:pPr>
    <w:rPr>
      <w:b/>
      <w:bCs/>
      <w:iCs/>
      <w:color w:val="0070C0"/>
      <w:szCs w:val="18"/>
      <w:lang w:val="en-US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rsid w:val="0048325D"/>
    <w:pPr>
      <w:spacing w:after="120" w:line="48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8325D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32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325D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8325D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48325D"/>
  </w:style>
  <w:style w:type="character" w:styleId="FollowedHyperlink">
    <w:name w:val="FollowedHyperlink"/>
    <w:basedOn w:val="DefaultParagraphFont"/>
    <w:uiPriority w:val="99"/>
    <w:semiHidden/>
    <w:unhideWhenUsed/>
    <w:rsid w:val="004832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325D"/>
    <w:pPr>
      <w:spacing w:after="0" w:line="240" w:lineRule="auto"/>
    </w:pPr>
    <w:rPr>
      <w:rFonts w:ascii="Calibri" w:eastAsia="MS Mincho" w:hAnsi="Calibri" w:cs="Calibri"/>
    </w:rPr>
  </w:style>
  <w:style w:type="character" w:styleId="Strong">
    <w:name w:val="Strong"/>
    <w:basedOn w:val="DefaultParagraphFont"/>
    <w:uiPriority w:val="22"/>
    <w:qFormat/>
    <w:rsid w:val="0048325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8325D"/>
    <w:pPr>
      <w:spacing w:before="100" w:beforeAutospacing="1" w:after="100" w:afterAutospacing="1"/>
    </w:pPr>
    <w:rPr>
      <w:lang w:eastAsia="en-N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2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325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8325D"/>
    <w:pPr>
      <w:spacing w:before="100" w:beforeAutospacing="1" w:after="100" w:afterAutospacing="1"/>
    </w:pPr>
    <w:rPr>
      <w:lang w:eastAsia="en-NZ"/>
    </w:rPr>
  </w:style>
  <w:style w:type="paragraph" w:customStyle="1" w:styleId="xl63">
    <w:name w:val="xl63"/>
    <w:basedOn w:val="Normal"/>
    <w:rsid w:val="0048325D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64">
    <w:name w:val="xl64"/>
    <w:basedOn w:val="Normal"/>
    <w:rsid w:val="0048325D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65">
    <w:name w:val="xl65"/>
    <w:basedOn w:val="Normal"/>
    <w:rsid w:val="0048325D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66">
    <w:name w:val="xl66"/>
    <w:basedOn w:val="Normal"/>
    <w:rsid w:val="0048325D"/>
    <w:pPr>
      <w:spacing w:before="100" w:beforeAutospacing="1" w:after="100" w:afterAutospacing="1"/>
    </w:pPr>
    <w:rPr>
      <w:i/>
      <w:iCs/>
      <w:sz w:val="16"/>
      <w:szCs w:val="16"/>
      <w:lang w:eastAsia="en-NZ"/>
    </w:rPr>
  </w:style>
  <w:style w:type="paragraph" w:customStyle="1" w:styleId="xl67">
    <w:name w:val="xl67"/>
    <w:basedOn w:val="Normal"/>
    <w:rsid w:val="0048325D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8">
    <w:name w:val="xl68"/>
    <w:basedOn w:val="Normal"/>
    <w:rsid w:val="0048325D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69">
    <w:name w:val="xl69"/>
    <w:basedOn w:val="Normal"/>
    <w:rsid w:val="0048325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0">
    <w:name w:val="xl70"/>
    <w:basedOn w:val="Normal"/>
    <w:rsid w:val="0048325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71">
    <w:name w:val="xl71"/>
    <w:basedOn w:val="Normal"/>
    <w:rsid w:val="0048325D"/>
    <w:pPr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2">
    <w:name w:val="xl72"/>
    <w:basedOn w:val="Normal"/>
    <w:rsid w:val="0048325D"/>
    <w:pPr>
      <w:spacing w:before="100" w:beforeAutospacing="1" w:after="100" w:afterAutospacing="1"/>
      <w:ind w:firstLineChars="200" w:firstLine="200"/>
    </w:pPr>
    <w:rPr>
      <w:sz w:val="20"/>
      <w:szCs w:val="20"/>
      <w:lang w:eastAsia="en-NZ"/>
    </w:rPr>
  </w:style>
  <w:style w:type="paragraph" w:customStyle="1" w:styleId="xl73">
    <w:name w:val="xl73"/>
    <w:basedOn w:val="Normal"/>
    <w:rsid w:val="0048325D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4">
    <w:name w:val="xl74"/>
    <w:basedOn w:val="Normal"/>
    <w:rsid w:val="0048325D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75">
    <w:name w:val="xl75"/>
    <w:basedOn w:val="Normal"/>
    <w:rsid w:val="0048325D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6">
    <w:name w:val="xl76"/>
    <w:basedOn w:val="Normal"/>
    <w:rsid w:val="0048325D"/>
    <w:pPr>
      <w:pBdr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77">
    <w:name w:val="xl77"/>
    <w:basedOn w:val="Normal"/>
    <w:rsid w:val="0048325D"/>
    <w:pPr>
      <w:pBdr>
        <w:right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78">
    <w:name w:val="xl78"/>
    <w:basedOn w:val="Normal"/>
    <w:rsid w:val="0048325D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79">
    <w:name w:val="xl79"/>
    <w:basedOn w:val="Normal"/>
    <w:rsid w:val="0048325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80">
    <w:name w:val="xl80"/>
    <w:basedOn w:val="Normal"/>
    <w:rsid w:val="0048325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1">
    <w:name w:val="xl81"/>
    <w:basedOn w:val="Normal"/>
    <w:rsid w:val="0048325D"/>
    <w:pPr>
      <w:pBdr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2">
    <w:name w:val="xl82"/>
    <w:basedOn w:val="Normal"/>
    <w:rsid w:val="0048325D"/>
    <w:pP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83">
    <w:name w:val="xl83"/>
    <w:basedOn w:val="Normal"/>
    <w:rsid w:val="0048325D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4">
    <w:name w:val="xl84"/>
    <w:basedOn w:val="Normal"/>
    <w:rsid w:val="0048325D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85">
    <w:name w:val="xl85"/>
    <w:basedOn w:val="Normal"/>
    <w:rsid w:val="0048325D"/>
    <w:pP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86">
    <w:name w:val="xl86"/>
    <w:basedOn w:val="Normal"/>
    <w:rsid w:val="0048325D"/>
    <w:pPr>
      <w:pBdr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7">
    <w:name w:val="xl87"/>
    <w:basedOn w:val="Normal"/>
    <w:rsid w:val="0048325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88">
    <w:name w:val="xl88"/>
    <w:basedOn w:val="Normal"/>
    <w:rsid w:val="0048325D"/>
    <w:pP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89">
    <w:name w:val="xl89"/>
    <w:basedOn w:val="Normal"/>
    <w:rsid w:val="0048325D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0">
    <w:name w:val="xl90"/>
    <w:basedOn w:val="Normal"/>
    <w:rsid w:val="0048325D"/>
    <w:pPr>
      <w:spacing w:before="100" w:beforeAutospacing="1" w:after="100" w:afterAutospacing="1"/>
      <w:jc w:val="center"/>
      <w:textAlignment w:val="top"/>
    </w:pPr>
    <w:rPr>
      <w:i/>
      <w:iCs/>
      <w:sz w:val="16"/>
      <w:szCs w:val="16"/>
      <w:lang w:eastAsia="en-NZ"/>
    </w:rPr>
  </w:style>
  <w:style w:type="paragraph" w:customStyle="1" w:styleId="xl91">
    <w:name w:val="xl91"/>
    <w:basedOn w:val="Normal"/>
    <w:rsid w:val="0048325D"/>
    <w:pPr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92">
    <w:name w:val="xl92"/>
    <w:basedOn w:val="Normal"/>
    <w:rsid w:val="0048325D"/>
    <w:pPr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93">
    <w:name w:val="xl93"/>
    <w:basedOn w:val="Normal"/>
    <w:rsid w:val="0048325D"/>
    <w:pP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4">
    <w:name w:val="xl94"/>
    <w:basedOn w:val="Normal"/>
    <w:rsid w:val="0048325D"/>
    <w:pPr>
      <w:shd w:val="clear" w:color="000000" w:fill="DDEBF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95">
    <w:name w:val="xl95"/>
    <w:basedOn w:val="Normal"/>
    <w:rsid w:val="0048325D"/>
    <w:pP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6">
    <w:name w:val="xl96"/>
    <w:basedOn w:val="Normal"/>
    <w:rsid w:val="0048325D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sz w:val="20"/>
      <w:szCs w:val="20"/>
      <w:lang w:eastAsia="en-NZ"/>
    </w:rPr>
  </w:style>
  <w:style w:type="paragraph" w:customStyle="1" w:styleId="xl97">
    <w:name w:val="xl97"/>
    <w:basedOn w:val="Normal"/>
    <w:rsid w:val="0048325D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98">
    <w:name w:val="xl98"/>
    <w:basedOn w:val="Normal"/>
    <w:rsid w:val="0048325D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99">
    <w:name w:val="xl99"/>
    <w:basedOn w:val="Normal"/>
    <w:rsid w:val="0048325D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0">
    <w:name w:val="xl100"/>
    <w:basedOn w:val="Normal"/>
    <w:rsid w:val="0048325D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01">
    <w:name w:val="xl101"/>
    <w:basedOn w:val="Normal"/>
    <w:rsid w:val="004832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2">
    <w:name w:val="xl102"/>
    <w:basedOn w:val="Normal"/>
    <w:rsid w:val="0048325D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03">
    <w:name w:val="xl103"/>
    <w:basedOn w:val="Normal"/>
    <w:rsid w:val="004832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4">
    <w:name w:val="xl104"/>
    <w:basedOn w:val="Normal"/>
    <w:rsid w:val="0048325D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</w:pPr>
    <w:rPr>
      <w:b/>
      <w:bCs/>
      <w:lang w:eastAsia="en-NZ"/>
    </w:rPr>
  </w:style>
  <w:style w:type="paragraph" w:customStyle="1" w:styleId="xl105">
    <w:name w:val="xl105"/>
    <w:basedOn w:val="Normal"/>
    <w:rsid w:val="0048325D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6">
    <w:name w:val="xl106"/>
    <w:basedOn w:val="Normal"/>
    <w:rsid w:val="0048325D"/>
    <w:pPr>
      <w:pBdr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7">
    <w:name w:val="xl107"/>
    <w:basedOn w:val="Normal"/>
    <w:rsid w:val="0048325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08">
    <w:name w:val="xl108"/>
    <w:basedOn w:val="Normal"/>
    <w:rsid w:val="0048325D"/>
    <w:pPr>
      <w:shd w:val="clear" w:color="000000" w:fill="FFF2CC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09">
    <w:name w:val="xl109"/>
    <w:basedOn w:val="Normal"/>
    <w:rsid w:val="0048325D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0">
    <w:name w:val="xl110"/>
    <w:basedOn w:val="Normal"/>
    <w:rsid w:val="0048325D"/>
    <w:pPr>
      <w:shd w:val="clear" w:color="000000" w:fill="FFF2CC"/>
      <w:spacing w:before="100" w:beforeAutospacing="1" w:after="100" w:afterAutospacing="1"/>
      <w:jc w:val="center"/>
      <w:textAlignment w:val="top"/>
    </w:pPr>
    <w:rPr>
      <w:sz w:val="20"/>
      <w:szCs w:val="20"/>
      <w:lang w:eastAsia="en-NZ"/>
    </w:rPr>
  </w:style>
  <w:style w:type="paragraph" w:customStyle="1" w:styleId="xl111">
    <w:name w:val="xl111"/>
    <w:basedOn w:val="Normal"/>
    <w:rsid w:val="0048325D"/>
    <w:pPr>
      <w:shd w:val="clear" w:color="000000" w:fill="FFF2CC"/>
      <w:spacing w:before="100" w:beforeAutospacing="1" w:after="100" w:afterAutospacing="1"/>
    </w:pPr>
    <w:rPr>
      <w:b/>
      <w:bCs/>
      <w:sz w:val="20"/>
      <w:szCs w:val="20"/>
      <w:lang w:eastAsia="en-NZ"/>
    </w:rPr>
  </w:style>
  <w:style w:type="paragraph" w:customStyle="1" w:styleId="xl112">
    <w:name w:val="xl112"/>
    <w:basedOn w:val="Normal"/>
    <w:rsid w:val="0048325D"/>
    <w:pPr>
      <w:pBdr>
        <w:lef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top"/>
    </w:pPr>
    <w:rPr>
      <w:b/>
      <w:bCs/>
      <w:sz w:val="20"/>
      <w:szCs w:val="20"/>
      <w:lang w:eastAsia="en-NZ"/>
    </w:rPr>
  </w:style>
  <w:style w:type="paragraph" w:customStyle="1" w:styleId="xl113">
    <w:name w:val="xl113"/>
    <w:basedOn w:val="Normal"/>
    <w:rsid w:val="0048325D"/>
    <w:pPr>
      <w:shd w:val="clear" w:color="000000" w:fill="FFF2CC"/>
      <w:spacing w:before="100" w:beforeAutospacing="1" w:after="100" w:afterAutospacing="1"/>
      <w:jc w:val="center"/>
      <w:textAlignment w:val="top"/>
    </w:pPr>
    <w:rPr>
      <w:i/>
      <w:iCs/>
      <w:sz w:val="20"/>
      <w:szCs w:val="20"/>
      <w:lang w:eastAsia="en-NZ"/>
    </w:rPr>
  </w:style>
  <w:style w:type="paragraph" w:customStyle="1" w:styleId="xl114">
    <w:name w:val="xl114"/>
    <w:basedOn w:val="Normal"/>
    <w:rsid w:val="0048325D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</w:pPr>
    <w:rPr>
      <w:sz w:val="20"/>
      <w:szCs w:val="20"/>
      <w:lang w:eastAsia="en-NZ"/>
    </w:rPr>
  </w:style>
  <w:style w:type="paragraph" w:customStyle="1" w:styleId="xl115">
    <w:name w:val="xl115"/>
    <w:basedOn w:val="Normal"/>
    <w:rsid w:val="0048325D"/>
    <w:pPr>
      <w:pBdr>
        <w:top w:val="single" w:sz="4" w:space="0" w:color="5B9BD5"/>
        <w:left w:val="single" w:sz="4" w:space="0" w:color="auto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6">
    <w:name w:val="xl116"/>
    <w:basedOn w:val="Normal"/>
    <w:rsid w:val="0048325D"/>
    <w:pPr>
      <w:pBdr>
        <w:top w:val="single" w:sz="4" w:space="0" w:color="5B9BD5"/>
        <w:bottom w:val="double" w:sz="6" w:space="0" w:color="5B9BD5"/>
      </w:pBdr>
      <w:spacing w:before="100" w:beforeAutospacing="1" w:after="100" w:afterAutospacing="1"/>
    </w:pPr>
    <w:rPr>
      <w:b/>
      <w:bCs/>
      <w:lang w:eastAsia="en-NZ"/>
    </w:rPr>
  </w:style>
  <w:style w:type="paragraph" w:customStyle="1" w:styleId="xl117">
    <w:name w:val="xl117"/>
    <w:basedOn w:val="Normal"/>
    <w:rsid w:val="0048325D"/>
    <w:pPr>
      <w:pBdr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lang w:eastAsia="en-NZ"/>
    </w:rPr>
  </w:style>
  <w:style w:type="paragraph" w:customStyle="1" w:styleId="xl118">
    <w:name w:val="xl118"/>
    <w:basedOn w:val="Normal"/>
    <w:rsid w:val="0048325D"/>
    <w:pPr>
      <w:pBdr>
        <w:top w:val="single" w:sz="4" w:space="0" w:color="7F7F7F"/>
        <w:left w:val="single" w:sz="4" w:space="0" w:color="7F7F7F"/>
        <w:bottom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paragraph" w:customStyle="1" w:styleId="xl119">
    <w:name w:val="xl119"/>
    <w:basedOn w:val="Normal"/>
    <w:rsid w:val="0048325D"/>
    <w:pPr>
      <w:pBdr>
        <w:top w:val="single" w:sz="4" w:space="0" w:color="auto"/>
        <w:left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0">
    <w:name w:val="xl120"/>
    <w:basedOn w:val="Normal"/>
    <w:rsid w:val="0048325D"/>
    <w:pPr>
      <w:pBdr>
        <w:top w:val="single" w:sz="4" w:space="0" w:color="auto"/>
        <w:bottom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1">
    <w:name w:val="xl121"/>
    <w:basedOn w:val="Normal"/>
    <w:rsid w:val="0048325D"/>
    <w:pPr>
      <w:pBdr>
        <w:top w:val="single" w:sz="4" w:space="0" w:color="auto"/>
        <w:bottom w:val="single" w:sz="4" w:space="0" w:color="7F7F7F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2">
    <w:name w:val="xl122"/>
    <w:basedOn w:val="Normal"/>
    <w:rsid w:val="0048325D"/>
    <w:pPr>
      <w:pBdr>
        <w:left w:val="single" w:sz="4" w:space="0" w:color="auto"/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3">
    <w:name w:val="xl123"/>
    <w:basedOn w:val="Normal"/>
    <w:rsid w:val="0048325D"/>
    <w:pPr>
      <w:pBdr>
        <w:bottom w:val="double" w:sz="6" w:space="0" w:color="FF8001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4">
    <w:name w:val="xl124"/>
    <w:basedOn w:val="Normal"/>
    <w:rsid w:val="0048325D"/>
    <w:pPr>
      <w:pBdr>
        <w:top w:val="single" w:sz="4" w:space="0" w:color="7F7F7F"/>
        <w:lef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5">
    <w:name w:val="xl125"/>
    <w:basedOn w:val="Normal"/>
    <w:rsid w:val="0048325D"/>
    <w:pPr>
      <w:pBdr>
        <w:top w:val="single" w:sz="4" w:space="0" w:color="7F7F7F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6">
    <w:name w:val="xl126"/>
    <w:basedOn w:val="Normal"/>
    <w:rsid w:val="0048325D"/>
    <w:pPr>
      <w:pBdr>
        <w:top w:val="single" w:sz="4" w:space="0" w:color="7F7F7F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en-NZ"/>
    </w:rPr>
  </w:style>
  <w:style w:type="paragraph" w:customStyle="1" w:styleId="xl127">
    <w:name w:val="xl127"/>
    <w:basedOn w:val="Normal"/>
    <w:rsid w:val="0048325D"/>
    <w:pPr>
      <w:pBdr>
        <w:bottom w:val="double" w:sz="6" w:space="0" w:color="FF8001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color w:val="FA7D00"/>
      <w:lang w:eastAsia="en-NZ"/>
    </w:rPr>
  </w:style>
  <w:style w:type="paragraph" w:customStyle="1" w:styleId="xl128">
    <w:name w:val="xl128"/>
    <w:basedOn w:val="Normal"/>
    <w:rsid w:val="0048325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/>
      <w:jc w:val="center"/>
      <w:textAlignment w:val="center"/>
    </w:pPr>
    <w:rPr>
      <w:color w:val="3F3F76"/>
      <w:lang w:eastAsia="en-NZ"/>
    </w:rPr>
  </w:style>
  <w:style w:type="character" w:customStyle="1" w:styleId="e24kjd">
    <w:name w:val="e24kjd"/>
    <w:basedOn w:val="DefaultParagraphFont"/>
    <w:rsid w:val="0048325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325D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48325D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48325D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8325D"/>
    <w:rPr>
      <w:rFonts w:eastAsiaTheme="minorHAnsi" w:cstheme="minorBid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8325D"/>
    <w:rPr>
      <w:rFonts w:ascii="Times New Roman" w:hAnsi="Times New Roman"/>
      <w:sz w:val="24"/>
      <w:szCs w:val="21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832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DDE42D-9EC4-44AD-AA22-503ECC5ABB24}"/>
</file>

<file path=customXml/itemProps2.xml><?xml version="1.0" encoding="utf-8"?>
<ds:datastoreItem xmlns:ds="http://schemas.openxmlformats.org/officeDocument/2006/customXml" ds:itemID="{A812EA7C-317B-4402-9402-544A8063D8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75240A-3FB1-4548-96E9-A09E76CF7B84}">
  <ds:schemaRefs>
    <ds:schemaRef ds:uri="a4384879-5d45-4c6a-ad9b-f0c55a4b345f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9</Words>
  <Characters>1191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10:00Z</dcterms:created>
  <dcterms:modified xsi:type="dcterms:W3CDTF">2021-10-20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